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3740"/>
        <w:gridCol w:w="3686"/>
      </w:tblGrid>
      <w:tr>
        <w:trPr>
          <w:trHeight w:val="315" w:hRule="atLeast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verse primer</w:t>
            </w:r>
          </w:p>
        </w:tc>
      </w:tr>
      <w:tr>
        <w:trPr>
          <w:trHeight w:val="340" w:hRule="exact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sPou4f1</w:t>
            </w:r>
          </w:p>
        </w:tc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GSP2-Pou4f1 (5’-GTTCTGTCCGCTTGGCTGGACGAG-3’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GSP1-Pou4f3(5’-GTCCAACTTTTCGGCGATCGCAGC-3’)</w:t>
            </w:r>
          </w:p>
        </w:tc>
      </w:tr>
      <w:tr>
        <w:trPr>
          <w:trHeight w:val="340" w:hRule="exact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nested </w:t>
            </w:r>
          </w:p>
        </w:tc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GSP2-Pou4f1 (5’-GGGGGCGAACAGAATGAAGGCCAAG-3’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sPou4f2</w:t>
            </w:r>
          </w:p>
        </w:tc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GSP2-Pou4f2 (5’-GAGGAAGCCGAGCGAGCTAACAGAATC-3’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GSP1-Pou4f3(5’-GTCCAACTTTTCGGCGATCGCAGC-3’)</w:t>
            </w:r>
          </w:p>
        </w:tc>
      </w:tr>
      <w:tr>
        <w:trPr>
          <w:trHeight w:val="340" w:hRule="exact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ested</w:t>
            </w:r>
          </w:p>
        </w:tc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GSP2-Pou4f2 (5’-GGCCAAAGACAGTGCTTTCTTACCG-3’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sPou4f3</w:t>
            </w:r>
          </w:p>
        </w:tc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GSP2-Pou4f3 (5’-GGCATTGAAGCCTGTTCTGTCCGC-3’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GSP1-Pou4f3(5’-GTCCAACTTTTCGGCGATCGCAGC-3’)</w:t>
            </w:r>
          </w:p>
        </w:tc>
      </w:tr>
      <w:tr>
        <w:trPr>
          <w:trHeight w:val="340" w:hRule="exact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ested</w:t>
            </w:r>
          </w:p>
        </w:tc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GSP2-Pou4f3 (5’-CGAGGCCGAGAGGGCGAACAGAATG-3’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GSP1-Pou4f3 (5’-GGCGAAATACGCCTTCCAGTGACCG-3’)</w:t>
            </w:r>
          </w:p>
        </w:tc>
      </w:tr>
      <w:tr>
        <w:trPr>
          <w:trHeight w:val="340" w:hRule="exact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sPou6</w:t>
            </w:r>
          </w:p>
        </w:tc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GSP2-Pou6 (5’-GGCTCGAGAAGACAGCAGTGGTCTTTCG-3’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GSP1-Pou6(5’-GGCTGTACGTAGGCCCATTCAGAACCG-3’)</w:t>
            </w:r>
          </w:p>
        </w:tc>
      </w:tr>
      <w:tr>
        <w:trPr>
          <w:trHeight w:val="340" w:hRule="exact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ested</w:t>
            </w:r>
          </w:p>
        </w:tc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GSP2-Pou6 (5’-CTTTAAGGCCAGAAGGATCGCTCTCGGC-3’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GSP1-Pou6 (5’-CATTTCACGCCCGACATCATCCTGTGT-3’)</w:t>
            </w:r>
          </w:p>
        </w:tc>
      </w:tr>
      <w:tr>
        <w:trPr>
          <w:trHeight w:val="340" w:hRule="exact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sSix1/2A</w:t>
            </w:r>
          </w:p>
        </w:tc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GSP2-Six1/2A  (5´-TCGGCGTAAATACCCACTTC-3´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GSP1-Six1/2A(5´-GACCGCCTTTGCTTTTACCACCGACTC-3´)</w:t>
            </w:r>
          </w:p>
        </w:tc>
      </w:tr>
      <w:tr>
        <w:trPr>
          <w:trHeight w:val="340" w:hRule="exact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ested</w:t>
            </w:r>
          </w:p>
        </w:tc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GSP1-Six1/2A (5´</w:t>
              <w:noBreakHyphen/>
              <w:t>CGACCACAGAAACCTAGCCAGGCGATC-3´)</w:t>
            </w:r>
          </w:p>
        </w:tc>
      </w:tr>
      <w:tr>
        <w:trPr>
          <w:trHeight w:val="340" w:hRule="exact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sSix1/2B</w:t>
            </w:r>
          </w:p>
        </w:tc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GSP2-Six1/2B (5´</w:t>
              <w:noBreakHyphen/>
              <w:t>CATGCTCGACGCGCACTGCACGAAGC-3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GSP1-Six1/2B (5´-CCAACAGGCTGGTCTTTGGATACCGCC-3´)</w:t>
            </w:r>
          </w:p>
        </w:tc>
      </w:tr>
      <w:tr>
        <w:trPr>
          <w:trHeight w:val="340" w:hRule="exact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ested</w:t>
            </w:r>
          </w:p>
        </w:tc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GSP1-Six1/2B (5´-CAGGTTGACCGCTGCTGATCAGGCATTC-3´)</w:t>
            </w:r>
          </w:p>
        </w:tc>
      </w:tr>
      <w:tr>
        <w:trPr>
          <w:trHeight w:val="340" w:hRule="exact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sSix3/6A</w:t>
            </w:r>
          </w:p>
        </w:tc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GSP2-Six3/6A (5´</w:t>
              <w:noBreakHyphen/>
              <w:t>CATGGAGGCAGAGAGGATTC-3´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GSP1-Six3/6A (5´-CCAGTTCCCGCTTCTTCGAAGGGCTCGG-3´)</w:t>
            </w:r>
          </w:p>
        </w:tc>
      </w:tr>
      <w:tr>
        <w:trPr>
          <w:trHeight w:val="340" w:hRule="exact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sSix3/6B</w:t>
            </w:r>
          </w:p>
        </w:tc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GSP2-Six3/6B (5´-AGCCGAGGAAGGCCACTTGGTCC-3´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GSP1-Six3/6B (5´-CATTCATCACGTCGAACATCTCCGGTG-3´)</w:t>
            </w:r>
          </w:p>
        </w:tc>
      </w:tr>
      <w:tr>
        <w:trPr>
          <w:trHeight w:val="340" w:hRule="exact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ested</w:t>
            </w:r>
          </w:p>
        </w:tc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GSP2-Six3/6B (5´</w:t>
              <w:noBreakHyphen/>
              <w:t>GTTCGCAAGCGCTTTCCGCTTCCTCGGAC-3´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NGSP1-Six3/6B (5´-GTCTCCACACTCCTCCAACGTCTCG-3´)</w:t>
            </w:r>
          </w:p>
        </w:tc>
      </w:tr>
      <w:tr>
        <w:trPr>
          <w:trHeight w:val="340" w:hRule="exact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sSix4/5B</w:t>
            </w:r>
          </w:p>
        </w:tc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GSP2-Six4/5B (5´-GGTGAGAGGTCGCCCGTTAGGAGCTGTA-3´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GSP1-Six4/5B (5´-GAGTCAGTTCAGTGCGCTTG-3´)</w:t>
            </w:r>
          </w:p>
        </w:tc>
      </w:tr>
      <w:tr>
        <w:trPr>
          <w:trHeight w:val="340" w:hRule="exact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sSix-X</w:t>
            </w:r>
          </w:p>
        </w:tc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GSP2-Six4/5A (5´-GCGCGAGAAGAACGAACTCCCTACCACG-3´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GSP1-Six4/5A (5´</w:t>
              <w:noBreakHyphen/>
              <w:t>CTCGCGCCTTGCGGGCATATAGAAG-3´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5T10:10:00Z</dcterms:created>
  <dc:creator>Miluse</dc:creator>
  <dc:description/>
  <cp:keywords/>
  <dc:language>en-US</dc:language>
  <cp:lastModifiedBy>Miluse</cp:lastModifiedBy>
  <dcterms:modified xsi:type="dcterms:W3CDTF">2011-03-25T10:11:00Z</dcterms:modified>
  <cp:revision>3</cp:revision>
  <dc:subject/>
  <dc:title/>
</cp:coreProperties>
</file>